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9AC" w:rsidRPr="00FB3450" w:rsidRDefault="00D239AC" w:rsidP="00D239AC">
      <w:pPr>
        <w:spacing w:line="276" w:lineRule="auto"/>
      </w:pPr>
      <w:r w:rsidRPr="00FB3450">
        <w:rPr>
          <w:b/>
        </w:rPr>
        <w:t xml:space="preserve">Table </w:t>
      </w:r>
      <w:r>
        <w:rPr>
          <w:b/>
        </w:rPr>
        <w:t>S</w:t>
      </w:r>
      <w:r w:rsidRPr="00FB3450">
        <w:rPr>
          <w:b/>
        </w:rPr>
        <w:t>1</w:t>
      </w:r>
      <w:r>
        <w:rPr>
          <w:b/>
        </w:rPr>
        <w:t xml:space="preserve"> -</w:t>
      </w:r>
      <w:r w:rsidRPr="00FB3450">
        <w:t xml:space="preserve"> Laboratory findings for patients enrolled in the nontuberculous </w:t>
      </w:r>
      <w:r w:rsidR="00250781">
        <w:t>pulmonary</w:t>
      </w:r>
      <w:r w:rsidRPr="00FB3450">
        <w:t xml:space="preserve"> disease cohort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39"/>
        <w:gridCol w:w="766"/>
      </w:tblGrid>
      <w:tr w:rsidR="00D239AC" w:rsidRPr="00FB3450" w:rsidTr="006C78E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tabs>
                <w:tab w:val="center" w:pos="4513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 xml:space="preserve">Total </w:t>
            </w:r>
          </w:p>
          <w:p w:rsidR="00D239AC" w:rsidRPr="006C78E0" w:rsidRDefault="00D239AC" w:rsidP="00EA1E95">
            <w:pPr>
              <w:tabs>
                <w:tab w:val="center" w:pos="4513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patients</w:t>
            </w:r>
          </w:p>
          <w:p w:rsidR="00D239AC" w:rsidRPr="006C78E0" w:rsidRDefault="00D239AC" w:rsidP="00EA1E95">
            <w:pPr>
              <w:tabs>
                <w:tab w:val="center" w:pos="4513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N=3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tabs>
                <w:tab w:val="center" w:pos="4513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 xml:space="preserve">Sputum </w:t>
            </w:r>
          </w:p>
          <w:p w:rsidR="00D239AC" w:rsidRPr="006C78E0" w:rsidRDefault="00D239AC" w:rsidP="00EA1E95">
            <w:pPr>
              <w:tabs>
                <w:tab w:val="center" w:pos="4513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group</w:t>
            </w:r>
          </w:p>
          <w:p w:rsidR="00D239AC" w:rsidRPr="006C78E0" w:rsidRDefault="007D1964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n=</w:t>
            </w:r>
            <w:r w:rsidR="00D239AC"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279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tabs>
                <w:tab w:val="center" w:pos="4513"/>
              </w:tabs>
              <w:spacing w:line="276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Bronchoscopy group</w:t>
            </w:r>
          </w:p>
          <w:p w:rsidR="00D239AC" w:rsidRPr="006C78E0" w:rsidRDefault="007D1964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n=</w:t>
            </w:r>
            <w:r w:rsidR="00D239AC" w:rsidRPr="006C78E0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6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bCs/>
                <w:i/>
                <w:color w:val="000000"/>
                <w:kern w:val="24"/>
                <w:sz w:val="22"/>
              </w:rPr>
              <w:t>P-</w:t>
            </w:r>
            <w:bookmarkStart w:id="0" w:name="_GoBack"/>
            <w:r w:rsidRPr="003B65ED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value</w:t>
            </w:r>
            <w:bookmarkEnd w:id="0"/>
          </w:p>
        </w:tc>
      </w:tr>
      <w:tr w:rsidR="00D239AC" w:rsidRPr="00FB3450" w:rsidTr="006C78E0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sz w:val="22"/>
              </w:rPr>
              <w:t>Serum samp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White blood cell, x1000/µ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6.45 (5.24, 7.71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6.47 (5.28, 7.77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6.29 (5.08, 7.70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332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Haemoglobin, 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13.3 (12.4, 13.9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13.2 (12.4, 13.9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13.4 (12.3, 14.0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509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Platelet, x1000/µ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30 (195, 272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31 (193, 273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28 (198, 264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773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Blood urea nitrogen, m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15 (12, 18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15 (12, 18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15 (13, 18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666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Creatinine, m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79 (0.69, 0.95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79 (0.69, 0.93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82 (0.69, 1.02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328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Total protein, 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7.4 (7.2, 7.7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7.4 (7.2, 7.7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7.4 (7.2, 7.6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882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Albumin, 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4.3 (4.1, 4.4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4.3 (4.1, 4.4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4.3 (4.1, 4.5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151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Total bilirubin, m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6 (0.5, 0.8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6 (0.5, 0.8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6 (0.5, 0.8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385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C-reactive protein, mg/d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11 (0.01, 0.39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11 (0.01, 0.41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0.04 (0.01, 0.22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060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sz w:val="22"/>
              </w:rPr>
              <w:t>Pulmonary function test results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FEV</w:t>
            </w:r>
            <w:r w:rsidRPr="006C78E0">
              <w:rPr>
                <w:rFonts w:ascii="Times New Roman" w:hAnsi="Times New Roman"/>
                <w:color w:val="000000"/>
                <w:kern w:val="24"/>
                <w:position w:val="-7"/>
                <w:sz w:val="22"/>
                <w:vertAlign w:val="subscript"/>
              </w:rPr>
              <w:t>1</w:t>
            </w: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, 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.15 (1.81, 2.61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.12 (1.79, 2.54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.33 (1.85, 2.80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060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FVC, L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.84 (2.37, 3.44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.83 (2.37, 3.43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2.87 (2.33, 3.54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619 </w:t>
            </w:r>
          </w:p>
        </w:tc>
      </w:tr>
      <w:tr w:rsidR="00D239AC" w:rsidRPr="00FB3450" w:rsidTr="006C78E0">
        <w:tc>
          <w:tcPr>
            <w:tcW w:w="3119" w:type="dxa"/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FEV</w:t>
            </w:r>
            <w:r w:rsidRPr="006C78E0">
              <w:rPr>
                <w:rFonts w:ascii="Times New Roman" w:hAnsi="Times New Roman"/>
                <w:color w:val="000000"/>
                <w:kern w:val="24"/>
                <w:position w:val="-7"/>
                <w:sz w:val="22"/>
                <w:vertAlign w:val="subscript"/>
              </w:rPr>
              <w:t>1</w:t>
            </w: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/FVC, %</w:t>
            </w:r>
          </w:p>
        </w:tc>
        <w:tc>
          <w:tcPr>
            <w:tcW w:w="1701" w:type="dxa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77 (71, 82)</w:t>
            </w:r>
          </w:p>
        </w:tc>
        <w:tc>
          <w:tcPr>
            <w:tcW w:w="1701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76 (71, 81)</w:t>
            </w:r>
          </w:p>
        </w:tc>
        <w:tc>
          <w:tcPr>
            <w:tcW w:w="1739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79 (75, 84)</w:t>
            </w:r>
          </w:p>
        </w:tc>
        <w:tc>
          <w:tcPr>
            <w:tcW w:w="766" w:type="dxa"/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005 </w:t>
            </w:r>
          </w:p>
        </w:tc>
      </w:tr>
      <w:tr w:rsidR="00D239AC" w:rsidRPr="00FB3450" w:rsidTr="006C78E0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   DLCO,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93 (83, 1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93 (83, 104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>94 (83, 10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239AC" w:rsidRPr="006C78E0" w:rsidRDefault="00D239AC" w:rsidP="00EA1E95">
            <w:pPr>
              <w:spacing w:line="276" w:lineRule="auto"/>
              <w:jc w:val="right"/>
              <w:rPr>
                <w:rFonts w:ascii="Times New Roman" w:hAnsi="Times New Roman"/>
                <w:sz w:val="22"/>
              </w:rPr>
            </w:pPr>
            <w:r w:rsidRPr="006C78E0">
              <w:rPr>
                <w:rFonts w:ascii="Times New Roman" w:hAnsi="Times New Roman"/>
                <w:color w:val="000000"/>
                <w:kern w:val="24"/>
                <w:sz w:val="22"/>
              </w:rPr>
              <w:t xml:space="preserve">0.621 </w:t>
            </w:r>
          </w:p>
        </w:tc>
      </w:tr>
    </w:tbl>
    <w:p w:rsidR="00D239AC" w:rsidRPr="00FB3450" w:rsidRDefault="00D239AC" w:rsidP="00D239AC">
      <w:pPr>
        <w:spacing w:line="276" w:lineRule="auto"/>
      </w:pPr>
      <w:r w:rsidRPr="00FB3450">
        <w:t>Values are presented as median (interquartile range).</w:t>
      </w:r>
    </w:p>
    <w:p w:rsidR="00344147" w:rsidRDefault="00D239AC" w:rsidP="00D239AC">
      <w:pPr>
        <w:spacing w:line="276" w:lineRule="auto"/>
      </w:pPr>
      <w:r w:rsidRPr="00FB3450">
        <w:t>FEV</w:t>
      </w:r>
      <w:r w:rsidRPr="00FB3450">
        <w:rPr>
          <w:vertAlign w:val="subscript"/>
        </w:rPr>
        <w:t>1</w:t>
      </w:r>
      <w:r w:rsidRPr="00FB3450">
        <w:t>, forced expiratory volume in 1 second; FVC, forced vital capacity; DLCO, diffusing capacity of the lungs for carbon monoxide.</w:t>
      </w:r>
    </w:p>
    <w:p w:rsidR="00344147" w:rsidRDefault="00344147"/>
    <w:sectPr w:rsidR="00344147" w:rsidSect="00F7396E">
      <w:headerReference w:type="default" r:id="rId8"/>
      <w:headerReference w:type="first" r:id="rId9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5C86" w:rsidRDefault="00CB5C86">
      <w:r>
        <w:separator/>
      </w:r>
    </w:p>
  </w:endnote>
  <w:endnote w:type="continuationSeparator" w:id="0">
    <w:p w:rsidR="00CB5C86" w:rsidRDefault="00CB5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5C86" w:rsidRDefault="00CB5C86">
      <w:r>
        <w:separator/>
      </w:r>
    </w:p>
  </w:footnote>
  <w:footnote w:type="continuationSeparator" w:id="0">
    <w:p w:rsidR="00CB5C86" w:rsidRDefault="00CB5C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80D" w:rsidRPr="0083380D" w:rsidRDefault="0083380D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7D3"/>
    <w:rsid w:val="00035BEB"/>
    <w:rsid w:val="001229E0"/>
    <w:rsid w:val="001537D3"/>
    <w:rsid w:val="001B34CB"/>
    <w:rsid w:val="001D21E1"/>
    <w:rsid w:val="00217F1C"/>
    <w:rsid w:val="0023240C"/>
    <w:rsid w:val="00240498"/>
    <w:rsid w:val="00250781"/>
    <w:rsid w:val="00280DAA"/>
    <w:rsid w:val="00315A4E"/>
    <w:rsid w:val="00344147"/>
    <w:rsid w:val="003B65ED"/>
    <w:rsid w:val="003C1B4A"/>
    <w:rsid w:val="003D30D2"/>
    <w:rsid w:val="0046162A"/>
    <w:rsid w:val="0049251C"/>
    <w:rsid w:val="004B1311"/>
    <w:rsid w:val="005547CC"/>
    <w:rsid w:val="005F594A"/>
    <w:rsid w:val="006367E7"/>
    <w:rsid w:val="006C78E0"/>
    <w:rsid w:val="007D1964"/>
    <w:rsid w:val="0083380D"/>
    <w:rsid w:val="008D540A"/>
    <w:rsid w:val="009A7B43"/>
    <w:rsid w:val="00A803D4"/>
    <w:rsid w:val="00AA7F61"/>
    <w:rsid w:val="00AE36AE"/>
    <w:rsid w:val="00B02395"/>
    <w:rsid w:val="00B526EA"/>
    <w:rsid w:val="00C50C43"/>
    <w:rsid w:val="00CB5C86"/>
    <w:rsid w:val="00CC60DC"/>
    <w:rsid w:val="00CF71F7"/>
    <w:rsid w:val="00D239AC"/>
    <w:rsid w:val="00D3321D"/>
    <w:rsid w:val="00D52860"/>
    <w:rsid w:val="00D74FE3"/>
    <w:rsid w:val="00DA6E81"/>
    <w:rsid w:val="00DC2CC6"/>
    <w:rsid w:val="00E22CC7"/>
    <w:rsid w:val="00E93202"/>
    <w:rsid w:val="00F318F4"/>
    <w:rsid w:val="00F7396E"/>
    <w:rsid w:val="00F7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70E6C1"/>
  <w15:chartTrackingRefBased/>
  <w15:docId w15:val="{DF672D54-F3B5-4CBD-909A-205286CA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rsid w:val="00551641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551641"/>
    <w:pPr>
      <w:tabs>
        <w:tab w:val="center" w:pos="4320"/>
        <w:tab w:val="right" w:pos="8640"/>
      </w:tabs>
    </w:pPr>
  </w:style>
  <w:style w:type="paragraph" w:styleId="a5">
    <w:name w:val="Document Map"/>
    <w:basedOn w:val="a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7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AE36AE"/>
    <w:rPr>
      <w:sz w:val="20"/>
      <w:szCs w:val="20"/>
    </w:rPr>
  </w:style>
  <w:style w:type="character" w:customStyle="1" w:styleId="Char0">
    <w:name w:val="메모 텍스트 Char"/>
    <w:link w:val="a8"/>
    <w:uiPriority w:val="99"/>
    <w:semiHidden/>
    <w:rsid w:val="00AE36AE"/>
    <w:rPr>
      <w:lang w:eastAsia="ja-JP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AE36AE"/>
    <w:rPr>
      <w:b/>
      <w:bCs/>
    </w:rPr>
  </w:style>
  <w:style w:type="character" w:customStyle="1" w:styleId="Char1">
    <w:name w:val="메모 주제 Char"/>
    <w:link w:val="a9"/>
    <w:uiPriority w:val="99"/>
    <w:semiHidden/>
    <w:rsid w:val="00AE36AE"/>
    <w:rPr>
      <w:b/>
      <w:bCs/>
      <w:lang w:eastAsia="ja-JP"/>
    </w:rPr>
  </w:style>
  <w:style w:type="character" w:styleId="aa">
    <w:name w:val="Hyperlink"/>
    <w:uiPriority w:val="99"/>
    <w:unhideWhenUsed/>
    <w:rsid w:val="00B526EA"/>
    <w:rPr>
      <w:color w:val="0563C1"/>
      <w:u w:val="single"/>
    </w:rPr>
  </w:style>
  <w:style w:type="table" w:styleId="ab">
    <w:name w:val="Table Grid"/>
    <w:basedOn w:val="a1"/>
    <w:uiPriority w:val="39"/>
    <w:rsid w:val="00D239AC"/>
    <w:rPr>
      <w:rFonts w:ascii="맑은 고딕" w:eastAsia="맑은 고딕" w:hAnsi="맑은 고딕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C85BE-3CC4-4AA7-97F0-3709BF963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Company>Asthma and Allergy Research Institute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형준 김</cp:lastModifiedBy>
  <cp:revision>11</cp:revision>
  <dcterms:created xsi:type="dcterms:W3CDTF">2018-11-26T01:20:00Z</dcterms:created>
  <dcterms:modified xsi:type="dcterms:W3CDTF">2019-03-28T11:58:00Z</dcterms:modified>
</cp:coreProperties>
</file>